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65C" w:rsidRDefault="0062265C" w:rsidP="00FC398A">
      <w:pPr>
        <w:autoSpaceDE w:val="0"/>
        <w:autoSpaceDN w:val="0"/>
        <w:adjustRightInd w:val="0"/>
        <w:spacing w:after="0" w:line="480" w:lineRule="auto"/>
        <w:jc w:val="both"/>
        <w:rPr>
          <w:noProof/>
        </w:rPr>
      </w:pPr>
    </w:p>
    <w:p w:rsidR="0062265C" w:rsidRDefault="0062265C" w:rsidP="00FC398A">
      <w:pPr>
        <w:autoSpaceDE w:val="0"/>
        <w:autoSpaceDN w:val="0"/>
        <w:adjustRightInd w:val="0"/>
        <w:spacing w:after="0" w:line="480" w:lineRule="auto"/>
        <w:jc w:val="both"/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31.6pt;margin-top:-13.95pt;width:31.85pt;height:36.85pt;z-index:-251661312" strokecolor="white" strokeweight="0">
            <v:textbox style="mso-next-textbox:#_x0000_s1026">
              <w:txbxContent>
                <w:p w:rsidR="0062265C" w:rsidRPr="00FC398A" w:rsidRDefault="006226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B</w:t>
                  </w: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left:0;text-align:left;margin-left:383.4pt;margin-top:11.8pt;width:29.3pt;height:28.5pt;z-index:-251657216" strokecolor="white" strokeweight="0">
            <v:textbox style="mso-next-textbox:#_x0000_s1027">
              <w:txbxContent>
                <w:p w:rsidR="0062265C" w:rsidRPr="00FC398A" w:rsidRDefault="006226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left:0;text-align:left;margin-left:261.2pt;margin-top:9.5pt;width:27.65pt;height:29.3pt;z-index:-251658240" strokecolor="white" strokeweight="0">
            <v:textbox style="mso-next-textbox:#_x0000_s1028">
              <w:txbxContent>
                <w:p w:rsidR="0062265C" w:rsidRPr="00FC398A" w:rsidRDefault="006226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E</w:t>
                  </w: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left:0;text-align:left;margin-left:24.3pt;margin-top:10.95pt;width:28.45pt;height:21.8pt;z-index:-251662336" strokecolor="white" strokeweight="0">
            <v:textbox style="mso-next-textbox:#_x0000_s1029">
              <w:txbxContent>
                <w:p w:rsidR="0062265C" w:rsidRPr="00FC398A" w:rsidRDefault="006226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1030" type="#_x0000_t87" style="position:absolute;left:0;text-align:left;margin-left:134.2pt;margin-top:-38.2pt;width:21.6pt;height:100.8pt;rotation:90;z-index:251660288"/>
        </w:pict>
      </w:r>
    </w:p>
    <w:p w:rsidR="0062265C" w:rsidRDefault="0062265C">
      <w:r>
        <w:rPr>
          <w:noProof/>
        </w:rPr>
        <w:pict>
          <v:shape id="_x0000_s1031" type="#_x0000_t202" style="position:absolute;margin-left:130.55pt;margin-top:174.2pt;width:31.8pt;height:33.45pt;z-index:-251659264" strokecolor="white" strokeweight="0">
            <v:textbox style="mso-next-textbox:#_x0000_s1031">
              <w:txbxContent>
                <w:p w:rsidR="0062265C" w:rsidRPr="00FC398A" w:rsidRDefault="006226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23.6pt;margin-top:150.5pt;width:39.35pt;height:41.85pt;z-index:-251660288" strokecolor="white" strokeweight="0">
            <v:textbox style="mso-next-textbox:#_x0000_s1032">
              <w:txbxContent>
                <w:p w:rsidR="0062265C" w:rsidRPr="00FC398A" w:rsidRDefault="0062265C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C</w:t>
                  </w:r>
                  <w:r w:rsidRPr="00FC398A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3" type="#_x0000_t87" style="position:absolute;margin-left:133.45pt;margin-top:116.1pt;width:21.6pt;height:100.8pt;rotation:90;flip:y;z-index:251661312"/>
        </w:pict>
      </w:r>
      <w:r w:rsidRPr="009816C0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46.25pt;height:152.25pt;visibility:visible">
            <v:imagedata r:id="rId4" o:title=""/>
          </v:shape>
        </w:pict>
      </w:r>
    </w:p>
    <w:p w:rsidR="0062265C" w:rsidRDefault="0062265C"/>
    <w:p w:rsidR="0062265C" w:rsidRDefault="0062265C"/>
    <w:p w:rsidR="0062265C" w:rsidRPr="002526E8" w:rsidRDefault="0062265C" w:rsidP="005B61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526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62265C" w:rsidRPr="005B615C" w:rsidRDefault="0062265C" w:rsidP="005B61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615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B615C">
        <w:rPr>
          <w:rFonts w:ascii="Times New Roman" w:hAnsi="Times New Roman" w:cs="Times New Roman"/>
          <w:b/>
          <w:bCs/>
          <w:sz w:val="20"/>
          <w:szCs w:val="20"/>
        </w:rPr>
        <w:t xml:space="preserve">. Genetic transformation and production of transgenic cotton plants. </w:t>
      </w:r>
      <w:r w:rsidRPr="005B615C">
        <w:rPr>
          <w:rFonts w:ascii="Times New Roman" w:hAnsi="Times New Roman" w:cs="Times New Roman"/>
          <w:sz w:val="20"/>
          <w:szCs w:val="20"/>
        </w:rPr>
        <w:t>(A) Control embryos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selection medium containing PPT (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mg/l). (B) Co-cultivated embryos producing shoots on the first selec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medium containing PPT (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mg/l). (C) Control shoots on selection medium containing PPT (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mg/l). (D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Putatively transformed shoots surviving on the second selection medium containing PPT (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mg/l). (E) Roo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induction from shoots on the MS medium supplemented with IBA (1.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mg/l). (F) Putative cotton transforma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B615C">
        <w:rPr>
          <w:rFonts w:ascii="Times New Roman" w:hAnsi="Times New Roman" w:cs="Times New Roman"/>
          <w:sz w:val="20"/>
          <w:szCs w:val="20"/>
        </w:rPr>
        <w:t>growing in the glasshouse.</w:t>
      </w:r>
    </w:p>
    <w:sectPr w:rsidR="0062265C" w:rsidRPr="005B615C" w:rsidSect="004566F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398A"/>
    <w:rsid w:val="00197552"/>
    <w:rsid w:val="001D1E19"/>
    <w:rsid w:val="002054F8"/>
    <w:rsid w:val="002526E8"/>
    <w:rsid w:val="002B0502"/>
    <w:rsid w:val="002B3134"/>
    <w:rsid w:val="002F6A6F"/>
    <w:rsid w:val="003D4A40"/>
    <w:rsid w:val="0045173F"/>
    <w:rsid w:val="004566FD"/>
    <w:rsid w:val="0046147E"/>
    <w:rsid w:val="00464574"/>
    <w:rsid w:val="005B615C"/>
    <w:rsid w:val="00612890"/>
    <w:rsid w:val="0062265C"/>
    <w:rsid w:val="00653984"/>
    <w:rsid w:val="0069105D"/>
    <w:rsid w:val="006D16FF"/>
    <w:rsid w:val="007101AA"/>
    <w:rsid w:val="007719D4"/>
    <w:rsid w:val="007A7939"/>
    <w:rsid w:val="008E6858"/>
    <w:rsid w:val="008F78AA"/>
    <w:rsid w:val="009816C0"/>
    <w:rsid w:val="00AC7462"/>
    <w:rsid w:val="00AD2BD9"/>
    <w:rsid w:val="00B6188C"/>
    <w:rsid w:val="00C0259D"/>
    <w:rsid w:val="00C55B99"/>
    <w:rsid w:val="00C864B8"/>
    <w:rsid w:val="00D4421C"/>
    <w:rsid w:val="00D64B7B"/>
    <w:rsid w:val="00E02B83"/>
    <w:rsid w:val="00E64B45"/>
    <w:rsid w:val="00F6487E"/>
    <w:rsid w:val="00F94999"/>
    <w:rsid w:val="00FB47CD"/>
    <w:rsid w:val="00FC3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984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C3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C398A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84</Words>
  <Characters>480</Characters>
  <Application>Microsoft Office Outlook</Application>
  <DocSecurity>0</DocSecurity>
  <Lines>0</Lines>
  <Paragraphs>0</Paragraphs>
  <ScaleCrop>false</ScaleCrop>
  <Company>O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r</dc:creator>
  <cp:keywords/>
  <dc:description/>
  <cp:lastModifiedBy>Prof.K V Rao</cp:lastModifiedBy>
  <cp:revision>2</cp:revision>
  <dcterms:created xsi:type="dcterms:W3CDTF">2013-07-01T10:11:00Z</dcterms:created>
  <dcterms:modified xsi:type="dcterms:W3CDTF">2013-07-01T10:11:00Z</dcterms:modified>
</cp:coreProperties>
</file>